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A22C7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ineage-matched </w:t>
      </w:r>
      <w:proofErr w:type="spellStart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>Oropouche</w:t>
      </w:r>
      <w:proofErr w:type="spellEnd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virus mRNA-LNP vaccines confer complete, </w:t>
      </w:r>
    </w:p>
    <w:p w14:paraId="7B75168A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>cross-protective immunity in mice</w:t>
      </w:r>
    </w:p>
    <w:p w14:paraId="55EE9BDA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DDDCD71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11F3A54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</w:rPr>
        <w:t>Yumiko Yamada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proofErr w:type="gramStart"/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*</w:t>
      </w:r>
      <w:proofErr w:type="gram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Inho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Cha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,</w:t>
      </w:r>
      <w:proofErr w:type="gramStart"/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,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*</w:t>
      </w:r>
      <w:proofErr w:type="gram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Soowon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Kang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Wan-Shan Yang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Morgan Lewis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Chloe Chung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gramStart"/>
      <w:r w:rsidRPr="000E276C">
        <w:rPr>
          <w:rFonts w:ascii="Arial" w:hAnsi="Arial" w:cs="Arial"/>
          <w:color w:val="000000" w:themeColor="text1"/>
          <w:sz w:val="22"/>
          <w:szCs w:val="22"/>
        </w:rPr>
        <w:t>Woo-Jin Shin</w:t>
      </w:r>
      <w:proofErr w:type="gramEnd"/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</w:t>
      </w:r>
      <w:proofErr w:type="gramStart"/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 Jun</w:t>
      </w:r>
      <w:proofErr w:type="gram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Bae Park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Nam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‐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Hyuk Cho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4,5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Young-Ki Choi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</w:p>
    <w:p w14:paraId="260D4690" w14:textId="77777777" w:rsidR="004C662B" w:rsidRPr="000E276C" w:rsidRDefault="004C662B" w:rsidP="004C662B">
      <w:pPr>
        <w:spacing w:after="0" w:line="24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</w:rPr>
        <w:t>Natasha L Tilston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7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, Jae U. Jung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</w:t>
      </w:r>
      <w:proofErr w:type="gramStart"/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#</w:t>
      </w:r>
      <w:proofErr w:type="gramEnd"/>
    </w:p>
    <w:p w14:paraId="6658D5EE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140C12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12019C2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Department of Microbial Sciences in Health, Cleveland Clinic Research, Cleveland Clinic, OH, USA</w:t>
      </w:r>
    </w:p>
    <w:p w14:paraId="1788EDD6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Global Center for Pathogen Research and Human Health Research, Cleveland Clinic Research, Cleveland Clinic, OH, USA</w:t>
      </w:r>
    </w:p>
    <w:p w14:paraId="7B18F3B8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Department of Molecular Biology and Microbiology, Case Western Reserve University School of Medicine, Cleveland, OH, USA</w:t>
      </w:r>
    </w:p>
    <w:p w14:paraId="074AD6E7" w14:textId="77777777" w:rsidR="004C662B" w:rsidRPr="000E276C" w:rsidRDefault="004C662B" w:rsidP="004C662B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Department of Microbiology and Immunology, Seoul National University College of Medicine, Seoul 03080, Republic of Korea</w:t>
      </w:r>
    </w:p>
    <w:p w14:paraId="5D231589" w14:textId="77777777" w:rsidR="004C662B" w:rsidRPr="000E276C" w:rsidRDefault="004C662B" w:rsidP="004C662B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Department of Biomedical Sciences, Seoul National University College of Medicine, Seoul 03080, Republic of Korea</w:t>
      </w:r>
    </w:p>
    <w:p w14:paraId="25FE1CC3" w14:textId="77777777" w:rsidR="004C662B" w:rsidRPr="000E276C" w:rsidRDefault="004C662B" w:rsidP="004C662B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Center for Study of Emerging and Re-emerging Viruses, Korea Virus Research Institute, Institute for Basic Science, Daejeon, Republic of Korea</w:t>
      </w:r>
    </w:p>
    <w:p w14:paraId="20A21F36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Department of Microbiology and Immunology, Indiana University School of Medicine, Indianapolis, Indiana, USA</w:t>
      </w:r>
    </w:p>
    <w:p w14:paraId="06942134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BCA7F69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286CFD7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>Running head: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Rapid-Response OROV mRNA Vaccine</w:t>
      </w:r>
    </w:p>
    <w:p w14:paraId="28E025C7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A15FF63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8F3465D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Address correspondence to Jae U. Jung, </w:t>
      </w:r>
      <w:hyperlink r:id="rId4" w:history="1">
        <w:r w:rsidRPr="000E276C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jungj@ccf.org</w:t>
        </w:r>
      </w:hyperlink>
    </w:p>
    <w:p w14:paraId="27DF4FFA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D0BFCC4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</w:rPr>
        <w:t>*These authors contributed equally to this work. The author’s order was determined based on the overall contribution of the project.</w:t>
      </w:r>
    </w:p>
    <w:p w14:paraId="0FECC7F8" w14:textId="77777777" w:rsidR="004C662B" w:rsidRPr="000E276C" w:rsidRDefault="004C662B" w:rsidP="004C662B">
      <w:pPr>
        <w:spacing w:after="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F3A5DAF" w14:textId="63348175" w:rsidR="004C662B" w:rsidRDefault="004C662B">
      <w:r>
        <w:br w:type="page"/>
      </w:r>
    </w:p>
    <w:p w14:paraId="370C2DF2" w14:textId="1FB1D290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1B7E6E" w14:textId="77777777" w:rsidR="004C662B" w:rsidRPr="000E276C" w:rsidRDefault="004C662B" w:rsidP="004C662B">
      <w:pPr>
        <w:spacing w:after="0" w:line="360" w:lineRule="auto"/>
        <w:jc w:val="both"/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. 1. Comparison of predicted Gc structures between two </w:t>
      </w:r>
      <w:proofErr w:type="spellStart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>Oropouche</w:t>
      </w:r>
      <w:proofErr w:type="spellEnd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virus strains. </w:t>
      </w:r>
      <w:r w:rsidRPr="000E276C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>(A)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Predicted aligned error</w:t>
      </w:r>
      <w:r w:rsidRPr="000E276C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 xml:space="preserve"> 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matrices and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pTM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scores between BeAn19991 and AM0059 Gc generated by AlphaFold3.</w:t>
      </w:r>
      <w:r w:rsidRPr="000E276C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 xml:space="preserve"> (B)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Overall structures of the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Schmallenberg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virus Gc and the predicted Gc structures of OROV strains BeAn19991 and AM0059.</w:t>
      </w:r>
      <w:r w:rsidRPr="000E276C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 xml:space="preserve"> (C) Electrostatic surface potentials of BeAn19991 strain Gc and AM0059 strain Gc.</w:t>
      </w:r>
    </w:p>
    <w:p w14:paraId="49CE1D00" w14:textId="64CA8F90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3B5714" w14:textId="77777777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2. Verification of OROV glycoprotein expression and confirmation of </w:t>
      </w:r>
      <w:proofErr w:type="spellStart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>Gn</w:t>
      </w:r>
      <w:proofErr w:type="spellEnd"/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ranslation using V5-tagged constructs.</w:t>
      </w:r>
    </w:p>
    <w:p w14:paraId="16885816" w14:textId="77777777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(A) Western blot analysis showing expression of OROV glycoproteins following plasmid DNA transfection in HEK293T cells. Cells were transfected with plasmids encoding either the wild-type (WT) or human codon optimized BeAn19991 or AM0059 constructs containing the full-length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GnGc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or Gc alone. Cell lysates were collected 24 h post-transfection and probed with anti-OROV Gc antibodies. GAPDH served as a loading control. (B) Schematic representation of V5-tagged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GnGc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constructs containing an N-terminal V5 epitope fused to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Gn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for detection. (C) Western blot analysis confirming expression of the V5-tagged </w:t>
      </w:r>
      <w:proofErr w:type="spellStart"/>
      <w:r w:rsidRPr="000E276C">
        <w:rPr>
          <w:rFonts w:ascii="Arial" w:hAnsi="Arial" w:cs="Arial"/>
          <w:color w:val="000000" w:themeColor="text1"/>
          <w:sz w:val="22"/>
          <w:szCs w:val="22"/>
        </w:rPr>
        <w:t>GnGc</w:t>
      </w:r>
      <w:proofErr w:type="spellEnd"/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constructs. 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-actin was used as a loading control. </w:t>
      </w:r>
    </w:p>
    <w:p w14:paraId="4F98237D" w14:textId="52D6D02F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F608F8" w14:textId="62E20867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. 3. Percent-infection curves for authentic OROV in FRµNT using sera from vaccinated mice. 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Focus reduction microneutralization test (FRµNT) performed with authentic OROV strains using serially diluted sera from vaccinated (A-D) BALB/c and (E-F) A129 mice. Each panel shows percent infection of Vero E6 cells (normalized to virus-only wells) as a function of serum dilution for the vaccine groups indicated in the plot legends. Sera were collected at the stated time points (weeks 5 and/or 9) and tested against the indicated virus strains (rOROV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BeAn19991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or OROV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40023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). Data are presented as mean ± SEM of technical replicates.</w:t>
      </w:r>
    </w:p>
    <w:p w14:paraId="06CE28C5" w14:textId="16D9BDE7" w:rsidR="004C662B" w:rsidRPr="000E276C" w:rsidRDefault="004C662B" w:rsidP="004C662B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</w:pPr>
    </w:p>
    <w:p w14:paraId="7057640E" w14:textId="595C08F6" w:rsidR="00C078F6" w:rsidRPr="004C662B" w:rsidRDefault="004C662B" w:rsidP="004C662B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E27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. 4. Flow cytometry gating strategy for identification of OROV-specific B cells and antigen-specific T cells. 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(A) Gating strategy for B cell analysis. Splenocytes were sequentially gated on singlets, live cells, and CD19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B cells, followed by identification of mature B cells (CD19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CD93</w:t>
      </w:r>
      <w:r w:rsidRPr="000E27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) and BeAn19991 Gc-Cy3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antigen-specific B cells. (B) Gating strategy for T cell activation analysis. Splenocytes were gated on singlets, live cells, and CD3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lymphocytes after exclusion of CD19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CD11c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dump populations. Antigen-specific activation was determined based on co-expression of CD69, 4-1BB, OX40, and CD40L following peptide restimulation (AIM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>). Representative plots for CD4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and CD8</w:t>
      </w:r>
      <w:r w:rsidRPr="000E276C">
        <w:rPr>
          <w:rFonts w:ascii="Cambria Math" w:hAnsi="Cambria Math" w:cs="Cambria Math"/>
          <w:color w:val="000000" w:themeColor="text1"/>
          <w:sz w:val="22"/>
          <w:szCs w:val="22"/>
        </w:rPr>
        <w:t>⁺</w:t>
      </w:r>
      <w:r w:rsidRPr="000E276C">
        <w:rPr>
          <w:rFonts w:ascii="Arial" w:hAnsi="Arial" w:cs="Arial"/>
          <w:color w:val="000000" w:themeColor="text1"/>
          <w:sz w:val="22"/>
          <w:szCs w:val="22"/>
        </w:rPr>
        <w:t xml:space="preserve"> T cell are shown.</w:t>
      </w:r>
    </w:p>
    <w:sectPr w:rsidR="00C078F6" w:rsidRPr="004C662B" w:rsidSect="004C66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2B"/>
    <w:rsid w:val="00101C50"/>
    <w:rsid w:val="001421EB"/>
    <w:rsid w:val="00197384"/>
    <w:rsid w:val="00293DD9"/>
    <w:rsid w:val="0033344F"/>
    <w:rsid w:val="004C662B"/>
    <w:rsid w:val="004D74B0"/>
    <w:rsid w:val="005A0E26"/>
    <w:rsid w:val="00705038"/>
    <w:rsid w:val="007C1347"/>
    <w:rsid w:val="008C1939"/>
    <w:rsid w:val="00971142"/>
    <w:rsid w:val="00AD05A3"/>
    <w:rsid w:val="00BE54E8"/>
    <w:rsid w:val="00C078F6"/>
    <w:rsid w:val="00C13733"/>
    <w:rsid w:val="00C400F4"/>
    <w:rsid w:val="00F658F8"/>
    <w:rsid w:val="00FC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B7AD"/>
  <w15:chartTrackingRefBased/>
  <w15:docId w15:val="{C7682BCB-C789-524A-928F-074AB17B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62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6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6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6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6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6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C6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6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C6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62B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C6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62B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C6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6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C662B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6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ngj@cc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, Yumiko G.</dc:creator>
  <cp:keywords/>
  <dc:description/>
  <cp:lastModifiedBy>Yamada, Yumiko G.</cp:lastModifiedBy>
  <cp:revision>2</cp:revision>
  <dcterms:created xsi:type="dcterms:W3CDTF">2025-12-03T14:38:00Z</dcterms:created>
  <dcterms:modified xsi:type="dcterms:W3CDTF">2025-12-03T15:11:00Z</dcterms:modified>
</cp:coreProperties>
</file>